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CD1BB" w14:textId="340EA157" w:rsidR="00AA0687" w:rsidRDefault="00883D1C">
      <w:pPr>
        <w:pStyle w:val="Footer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</w:t>
      </w:r>
      <w:r w:rsidR="00C21519">
        <w:rPr>
          <w:rFonts w:ascii="Times New Roman" w:hAnsi="Times New Roman" w:cs="Times New Roman"/>
          <w:b/>
          <w:sz w:val="24"/>
          <w:szCs w:val="24"/>
        </w:rPr>
        <w:t xml:space="preserve">endix </w:t>
      </w:r>
      <w:r w:rsidR="00EB4870">
        <w:rPr>
          <w:rFonts w:ascii="Times New Roman" w:hAnsi="Times New Roman" w:cs="Times New Roman"/>
          <w:b/>
          <w:sz w:val="24"/>
          <w:szCs w:val="24"/>
        </w:rPr>
        <w:t>2</w:t>
      </w:r>
      <w:r w:rsidR="00C2151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004AE" w:rsidRPr="00CA64FC">
        <w:rPr>
          <w:rFonts w:ascii="Times New Roman" w:hAnsi="Times New Roman" w:cs="Times New Roman"/>
          <w:bCs/>
          <w:sz w:val="24"/>
          <w:szCs w:val="24"/>
        </w:rPr>
        <w:t xml:space="preserve">Electronic Medical Record </w:t>
      </w:r>
      <w:r w:rsidR="00CA64FC">
        <w:rPr>
          <w:rFonts w:ascii="Times New Roman" w:hAnsi="Times New Roman" w:cs="Times New Roman"/>
          <w:bCs/>
          <w:sz w:val="24"/>
          <w:szCs w:val="24"/>
        </w:rPr>
        <w:t>c</w:t>
      </w:r>
      <w:r w:rsidR="005004AE" w:rsidRPr="00CA64FC">
        <w:rPr>
          <w:rFonts w:ascii="Times New Roman" w:hAnsi="Times New Roman" w:cs="Times New Roman"/>
          <w:bCs/>
          <w:sz w:val="24"/>
          <w:szCs w:val="24"/>
        </w:rPr>
        <w:t xml:space="preserve">hief </w:t>
      </w:r>
      <w:r w:rsidR="00CA64FC">
        <w:rPr>
          <w:rFonts w:ascii="Times New Roman" w:hAnsi="Times New Roman" w:cs="Times New Roman"/>
          <w:bCs/>
          <w:sz w:val="24"/>
          <w:szCs w:val="24"/>
        </w:rPr>
        <w:t>c</w:t>
      </w:r>
      <w:r w:rsidR="005004AE" w:rsidRPr="00CA64FC">
        <w:rPr>
          <w:rFonts w:ascii="Times New Roman" w:hAnsi="Times New Roman" w:cs="Times New Roman"/>
          <w:bCs/>
          <w:sz w:val="24"/>
          <w:szCs w:val="24"/>
        </w:rPr>
        <w:t xml:space="preserve">omplaint </w:t>
      </w:r>
      <w:r w:rsidR="00CA64FC">
        <w:rPr>
          <w:rFonts w:ascii="Times New Roman" w:hAnsi="Times New Roman" w:cs="Times New Roman"/>
          <w:bCs/>
          <w:sz w:val="24"/>
          <w:szCs w:val="24"/>
        </w:rPr>
        <w:t>o</w:t>
      </w:r>
      <w:r w:rsidR="005004AE" w:rsidRPr="00CA64FC">
        <w:rPr>
          <w:rFonts w:ascii="Times New Roman" w:hAnsi="Times New Roman" w:cs="Times New Roman"/>
          <w:bCs/>
          <w:sz w:val="24"/>
          <w:szCs w:val="24"/>
        </w:rPr>
        <w:t>ptions</w:t>
      </w:r>
    </w:p>
    <w:p w14:paraId="02DC25DC" w14:textId="77777777" w:rsidR="005004AE" w:rsidRDefault="005004AE">
      <w:pPr>
        <w:pStyle w:val="Footer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B6023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 CHEST PAIN [100000]</w:t>
      </w:r>
    </w:p>
    <w:p w14:paraId="6A80668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 SHORTNESS OF BREATH [100001]</w:t>
      </w:r>
    </w:p>
    <w:p w14:paraId="5AEB163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 DIZZINESS [100002]</w:t>
      </w:r>
    </w:p>
    <w:p w14:paraId="07C165B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 PALPITATIONS [100004]</w:t>
      </w:r>
    </w:p>
    <w:p w14:paraId="2168473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 LEG SWELLING [100007]</w:t>
      </w:r>
    </w:p>
    <w:p w14:paraId="38800C9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STRESS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3]</w:t>
      </w:r>
    </w:p>
    <w:p w14:paraId="237035B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7 SUTURE / STAPLE REMOVAL [105]</w:t>
      </w:r>
    </w:p>
    <w:p w14:paraId="22C9185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 ABDOMINAL CRAMPING [110000]</w:t>
      </w:r>
    </w:p>
    <w:p w14:paraId="17B805F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9 ABDOMIN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JUR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10001]</w:t>
      </w:r>
    </w:p>
    <w:p w14:paraId="09CABE3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 ABDOMINAL PAIN [110002]</w:t>
      </w:r>
    </w:p>
    <w:p w14:paraId="41EEF3E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1 RECTAL BLEEDING [110006]</w:t>
      </w:r>
    </w:p>
    <w:p w14:paraId="070FD52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 RECTAL PAIN [110010]</w:t>
      </w:r>
    </w:p>
    <w:p w14:paraId="0571637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 DIFFICULTY SWALLOWING [110016]</w:t>
      </w:r>
    </w:p>
    <w:p w14:paraId="6A023A8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 ANEMIA [110029]</w:t>
      </w:r>
    </w:p>
    <w:p w14:paraId="728B320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5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OLLOW-UP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10033]</w:t>
      </w:r>
    </w:p>
    <w:p w14:paraId="610AA46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TRAUM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12]</w:t>
      </w:r>
    </w:p>
    <w:p w14:paraId="70522BC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 GASTROSTOMY TUBE CHANGE [1123]</w:t>
      </w:r>
    </w:p>
    <w:p w14:paraId="1B66771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 URI [115]</w:t>
      </w:r>
    </w:p>
    <w:p w14:paraId="44F47D4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 NEWBORN DELIVERY [1161]</w:t>
      </w:r>
    </w:p>
    <w:p w14:paraId="7276322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0 IMMINENT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ELIVER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162]</w:t>
      </w:r>
    </w:p>
    <w:p w14:paraId="3B6DFE1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 BACK PAIN [12]</w:t>
      </w:r>
    </w:p>
    <w:p w14:paraId="05B8C98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 VOMITING [120]</w:t>
      </w:r>
    </w:p>
    <w:p w14:paraId="1D18742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 LABORING [120012]</w:t>
      </w:r>
    </w:p>
    <w:p w14:paraId="4E2D88E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24 VAGINAL BLEEDING [120015]</w:t>
      </w:r>
    </w:p>
    <w:p w14:paraId="43EB279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 BLINDNESS [130002]</w:t>
      </w:r>
    </w:p>
    <w:p w14:paraId="2F59D15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6 EYE TRAUMA [130016]</w:t>
      </w:r>
    </w:p>
    <w:p w14:paraId="23C11DD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7 EYE PAIN [130017]</w:t>
      </w:r>
    </w:p>
    <w:p w14:paraId="42A2D17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 FOREIGN BODY IN EYE [130021]</w:t>
      </w:r>
    </w:p>
    <w:p w14:paraId="7B4BA96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 LOSS OF VISION [130027]</w:t>
      </w:r>
    </w:p>
    <w:p w14:paraId="20AFFF4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0 SPOTS AND/OR FLOATERS [130037]</w:t>
      </w:r>
    </w:p>
    <w:p w14:paraId="1AE1660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1 HEAD INJURY [137]</w:t>
      </w:r>
    </w:p>
    <w:p w14:paraId="541380C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 ANKLE PAIN [140001]</w:t>
      </w:r>
    </w:p>
    <w:p w14:paraId="0B3FCCD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 ANKLE INJURY [140002]</w:t>
      </w:r>
    </w:p>
    <w:p w14:paraId="29A18A8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 ELBOW PAIN [140004]</w:t>
      </w:r>
    </w:p>
    <w:p w14:paraId="354C28A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5 ELBOW INJURY [140005]</w:t>
      </w:r>
    </w:p>
    <w:p w14:paraId="45C0265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6 FOOT PAIN [140006]</w:t>
      </w:r>
    </w:p>
    <w:p w14:paraId="778BE71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 FOOT INJURY [140007]</w:t>
      </w:r>
    </w:p>
    <w:p w14:paraId="4D2D577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 HAND PAIN [140008]</w:t>
      </w:r>
    </w:p>
    <w:p w14:paraId="5F82333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 HIP PAIN [140010]</w:t>
      </w:r>
    </w:p>
    <w:p w14:paraId="20F4D3C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 KNEE PAIN [140012]</w:t>
      </w:r>
    </w:p>
    <w:p w14:paraId="6B6C3AB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 SHOULDER PAIN [140014]</w:t>
      </w:r>
    </w:p>
    <w:p w14:paraId="3216B4F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 WRIST PAIN [140016]</w:t>
      </w:r>
    </w:p>
    <w:p w14:paraId="2C2919B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 WRIST INJURY [140017]</w:t>
      </w:r>
    </w:p>
    <w:p w14:paraId="3FCC148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 CHRONIC RENAL FAILURE [1410000001]</w:t>
      </w:r>
    </w:p>
    <w:p w14:paraId="3A6DD70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 ACUTE RENAL FAILURE [1410000012]</w:t>
      </w:r>
    </w:p>
    <w:p w14:paraId="22DE9D3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 URINARY TRACT INFECTION [1410000014]</w:t>
      </w:r>
    </w:p>
    <w:p w14:paraId="5141AB2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 OUTPATIENT COVID-19 TESTING [1483]</w:t>
      </w:r>
    </w:p>
    <w:p w14:paraId="5F50F50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8 CEREBROVASCULAR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CCIDENT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49]</w:t>
      </w:r>
    </w:p>
    <w:p w14:paraId="3FD3F36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49 LOSS OF SMELL [1490]</w:t>
      </w:r>
    </w:p>
    <w:p w14:paraId="412E115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CHANG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IN TASTE SENSATION [1491]</w:t>
      </w:r>
    </w:p>
    <w:p w14:paraId="1F5CC6D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 FINGER INJURY [156]</w:t>
      </w:r>
    </w:p>
    <w:p w14:paraId="45443C4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 BREAST PROBLEM [16]</w:t>
      </w:r>
    </w:p>
    <w:p w14:paraId="65CA6A4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3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ERN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]</w:t>
      </w:r>
    </w:p>
    <w:p w14:paraId="215B2B5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BRAS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07]</w:t>
      </w:r>
    </w:p>
    <w:p w14:paraId="419B49E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5 ADDICTION PROBLEM [160016]</w:t>
      </w:r>
    </w:p>
    <w:p w14:paraId="7D6F08D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6 AGGRESSIVE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BEHAVIOR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17]</w:t>
      </w:r>
    </w:p>
    <w:p w14:paraId="27B23B5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GIT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18]</w:t>
      </w:r>
    </w:p>
    <w:p w14:paraId="7B9AD3A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8 AICD PROBLEM [160020]</w:t>
      </w:r>
    </w:p>
    <w:p w14:paraId="7DB70BE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9 AIRWAY OBSTRUCTION [160022]</w:t>
      </w:r>
    </w:p>
    <w:p w14:paraId="7250938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0 ALCOHOL INTOXICATION [160023]</w:t>
      </w:r>
    </w:p>
    <w:p w14:paraId="1838909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1 ASSAULT VICTIM [160026]</w:t>
      </w:r>
    </w:p>
    <w:p w14:paraId="4D0EBB2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2 ALLEGED CHILD ABUSE [160027]</w:t>
      </w:r>
    </w:p>
    <w:p w14:paraId="492EB50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3 DOMESTIC VIOLENCE [160028]</w:t>
      </w:r>
    </w:p>
    <w:p w14:paraId="1FE318D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64 SEXU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SSAULT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29]</w:t>
      </w:r>
    </w:p>
    <w:p w14:paraId="663DE24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65 ALLERGIC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REAC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30]</w:t>
      </w:r>
    </w:p>
    <w:p w14:paraId="6F1D96C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6 ALTERED MENTAL STATUS [160032]</w:t>
      </w:r>
    </w:p>
    <w:p w14:paraId="5D2E2ED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7 UNABLE TO SPEAK [160045]</w:t>
      </w:r>
    </w:p>
    <w:p w14:paraId="4FC8440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8 ARM INJURY [160050]</w:t>
      </w:r>
    </w:p>
    <w:p w14:paraId="50E68A6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69 ARM SWELLING [160052]</w:t>
      </w:r>
    </w:p>
    <w:p w14:paraId="37592ED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7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SPIR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53]</w:t>
      </w:r>
    </w:p>
    <w:p w14:paraId="7366031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71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BLISTER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70]</w:t>
      </w:r>
    </w:p>
    <w:p w14:paraId="2B92145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72 BLOATED [160071]</w:t>
      </w:r>
    </w:p>
    <w:p w14:paraId="1E22953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73 BLOOD INFECTION [160074]</w:t>
      </w:r>
    </w:p>
    <w:p w14:paraId="2FC20E8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74 BODY FLUID EXPOSURE [160077]</w:t>
      </w:r>
    </w:p>
    <w:p w14:paraId="42B444C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75 BREAST MASS [160078]</w:t>
      </w:r>
    </w:p>
    <w:p w14:paraId="18C0850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76 BREAST PAIN [160079]</w:t>
      </w:r>
    </w:p>
    <w:p w14:paraId="2CBC307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77 CARDIAC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RREST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088]</w:t>
      </w:r>
    </w:p>
    <w:p w14:paraId="4A9D082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78 CAST PROBLEM [160089]</w:t>
      </w:r>
    </w:p>
    <w:p w14:paraId="054F54E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79 CAST REPAIR [160091]</w:t>
      </w:r>
    </w:p>
    <w:p w14:paraId="4F780DD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0 CHEMICAL EXPOSURE [160094]</w:t>
      </w:r>
    </w:p>
    <w:p w14:paraId="4BB88DC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1 CHEST INJURY [160096]</w:t>
      </w:r>
    </w:p>
    <w:p w14:paraId="0223275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2 CHILLS [160101]</w:t>
      </w:r>
    </w:p>
    <w:p w14:paraId="19A9029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3 CHOKING [160102]</w:t>
      </w:r>
    </w:p>
    <w:p w14:paraId="03D5D18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84 CIRCULATORY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ROBLEM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03]</w:t>
      </w:r>
    </w:p>
    <w:p w14:paraId="3CD3CAA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5 COLLARBONE INJURY [160104]</w:t>
      </w:r>
    </w:p>
    <w:p w14:paraId="24128C1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6 COAGULATION DISORDER [160109]</w:t>
      </w:r>
    </w:p>
    <w:p w14:paraId="769507E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7 COLD EXPOSURE [160110]</w:t>
      </w:r>
    </w:p>
    <w:p w14:paraId="4E5CEF9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8 COLD EXTREMITY [160111]</w:t>
      </w:r>
    </w:p>
    <w:p w14:paraId="5E5FBF5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89 NASAL CONGESTION [160114]</w:t>
      </w:r>
    </w:p>
    <w:p w14:paraId="1A3BED0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9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CYST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22]</w:t>
      </w:r>
    </w:p>
    <w:p w14:paraId="08020F6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91 DEAD ON ARRIVAL [160123]</w:t>
      </w:r>
    </w:p>
    <w:p w14:paraId="52148ED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92 SKIN ULCER [160124]</w:t>
      </w:r>
    </w:p>
    <w:p w14:paraId="79B7E9E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93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EHYDR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26]</w:t>
      </w:r>
    </w:p>
    <w:p w14:paraId="1F96088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94 DELIRIUM TREMENS (DTS) [160127]</w:t>
      </w:r>
    </w:p>
    <w:p w14:paraId="59D3194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95 DENTAL INJURY [160128]</w:t>
      </w:r>
    </w:p>
    <w:p w14:paraId="127ED0D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96 DENTAL PAIN [160129]</w:t>
      </w:r>
    </w:p>
    <w:p w14:paraId="261F1D4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97 ORAL SWELLING [160131]</w:t>
      </w:r>
    </w:p>
    <w:p w14:paraId="17E7A4C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98 DIAPER RASH [160133]</w:t>
      </w:r>
    </w:p>
    <w:p w14:paraId="2CA989C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 xml:space="preserve">9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ISLOC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38]</w:t>
      </w:r>
    </w:p>
    <w:p w14:paraId="7F17CAE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0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RAINAG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FROM INCISION [160143]</w:t>
      </w:r>
    </w:p>
    <w:p w14:paraId="4ECF9C1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1 DRESSING CHANGE [160144]</w:t>
      </w:r>
    </w:p>
    <w:p w14:paraId="0DA4039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2 DROOLING [160146]</w:t>
      </w:r>
    </w:p>
    <w:p w14:paraId="682A542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3 ADDICTION ASSESSMENT [160147]</w:t>
      </w:r>
    </w:p>
    <w:p w14:paraId="3AEC358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4 EAR DRAINAGE [160151]</w:t>
      </w:r>
    </w:p>
    <w:p w14:paraId="12CDC36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5 EAR INJURY [160152]</w:t>
      </w:r>
    </w:p>
    <w:p w14:paraId="7ACDED9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6 EAR LACERATION [160153]</w:t>
      </w:r>
    </w:p>
    <w:p w14:paraId="49212D1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0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EARACH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54]</w:t>
      </w:r>
    </w:p>
    <w:p w14:paraId="18CAFCC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8 EATING DISORDER [160157]</w:t>
      </w:r>
    </w:p>
    <w:p w14:paraId="3E4F639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09 ELECTRIC SHOCK [160169]</w:t>
      </w:r>
    </w:p>
    <w:p w14:paraId="06AB50E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1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NOSE BLEED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73]</w:t>
      </w:r>
    </w:p>
    <w:p w14:paraId="754C3DC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11 ERECTILE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YSFUNC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74]</w:t>
      </w:r>
    </w:p>
    <w:p w14:paraId="08EA150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12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EXPOSUR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TO STD [160178]</w:t>
      </w:r>
    </w:p>
    <w:p w14:paraId="173516B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13 EXTREMITY WEAKNESS [160179]</w:t>
      </w:r>
    </w:p>
    <w:p w14:paraId="6AB44EC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14 EYE DRAINAGE [160180]</w:t>
      </w:r>
    </w:p>
    <w:p w14:paraId="223F174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15 FACI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BUR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89]</w:t>
      </w:r>
    </w:p>
    <w:p w14:paraId="696C3F8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16 FACI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ROOP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90]</w:t>
      </w:r>
    </w:p>
    <w:p w14:paraId="78CEF8B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17 FACI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JUR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91]</w:t>
      </w:r>
    </w:p>
    <w:p w14:paraId="37292F7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18 FACI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LACER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92]</w:t>
      </w:r>
    </w:p>
    <w:p w14:paraId="420DF8A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19 FACIAL PAIN [160194]</w:t>
      </w:r>
    </w:p>
    <w:p w14:paraId="2D0959D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0 FACIAL SWELLING [160196]</w:t>
      </w:r>
    </w:p>
    <w:p w14:paraId="5AC85CE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21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ALL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198]</w:t>
      </w:r>
    </w:p>
    <w:p w14:paraId="53A0F4E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2 HANGING [160200]</w:t>
      </w:r>
    </w:p>
    <w:p w14:paraId="60E09D8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3 NECK STRANGULATION [160201]</w:t>
      </w:r>
    </w:p>
    <w:p w14:paraId="2408532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124 FLANK PAIN [160219]</w:t>
      </w:r>
    </w:p>
    <w:p w14:paraId="6E6AFCD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5 FOOT BURN [160223]</w:t>
      </w:r>
    </w:p>
    <w:p w14:paraId="1971F59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6 MENTAL HEALTH PROBLEM [160224]</w:t>
      </w:r>
    </w:p>
    <w:p w14:paraId="43E7212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7 FOREIGN BODY IN EAR [160232]</w:t>
      </w:r>
    </w:p>
    <w:p w14:paraId="14F0C99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8 FOREIGN BODY IN NOSE [160234]</w:t>
      </w:r>
    </w:p>
    <w:p w14:paraId="747169B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29 FOREIGN BODY IN RECTUM [160235]</w:t>
      </w:r>
    </w:p>
    <w:p w14:paraId="3DF1412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0 FOREIGN BODY IN VAGINA [160237]</w:t>
      </w:r>
    </w:p>
    <w:p w14:paraId="6B5CA34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1 SWALLOWED FOREIGN BODY [160239]</w:t>
      </w:r>
    </w:p>
    <w:p w14:paraId="5BF079D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32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ROSTBIT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240]</w:t>
      </w:r>
    </w:p>
    <w:p w14:paraId="337E023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3 FUSSY [160241]</w:t>
      </w:r>
    </w:p>
    <w:p w14:paraId="042705A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4 GAIT PROBLEM [160243]</w:t>
      </w:r>
    </w:p>
    <w:p w14:paraId="6810375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5 GENERALIZED BODY ACHES [160245]</w:t>
      </w:r>
    </w:p>
    <w:p w14:paraId="51292CB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6 GI PROBLEM [160246]</w:t>
      </w:r>
    </w:p>
    <w:p w14:paraId="33A4AC2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7 SWOLLEN GLANDS [160247]</w:t>
      </w:r>
    </w:p>
    <w:p w14:paraId="4F6D98A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8 GROIN INJURY [160248]</w:t>
      </w:r>
    </w:p>
    <w:p w14:paraId="3A853C5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39 GROIN PAIN [160250]</w:t>
      </w:r>
    </w:p>
    <w:p w14:paraId="2469C0D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0 GROIN SWELLING [160252]</w:t>
      </w:r>
    </w:p>
    <w:p w14:paraId="0818822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1 GINGIVITIS [160253]</w:t>
      </w:r>
    </w:p>
    <w:p w14:paraId="2F46D26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2 GUN SHOT WOUND [160254]</w:t>
      </w:r>
    </w:p>
    <w:p w14:paraId="4B02ECB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3 HALLUCINATIONS [160255]</w:t>
      </w:r>
    </w:p>
    <w:p w14:paraId="4A40423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4 HAND BURN [160256]</w:t>
      </w:r>
    </w:p>
    <w:p w14:paraId="1E39C72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5 HAND INJURY [160258]</w:t>
      </w:r>
    </w:p>
    <w:p w14:paraId="2999BDF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6 HEAD LACERATION [160267]</w:t>
      </w:r>
    </w:p>
    <w:p w14:paraId="0A1A942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7 HEAD LICE [160268]</w:t>
      </w:r>
    </w:p>
    <w:p w14:paraId="38B2CF6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48 HEAT EXPOSURE [160277]</w:t>
      </w:r>
    </w:p>
    <w:p w14:paraId="3ECB421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149 VOMITING BLOOD [160278]</w:t>
      </w:r>
    </w:p>
    <w:p w14:paraId="16B4260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0 BLOOD IN URINE [160279]</w:t>
      </w:r>
    </w:p>
    <w:p w14:paraId="2FDFA6B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1 COUGING UP BLOOD [160280]</w:t>
      </w:r>
    </w:p>
    <w:p w14:paraId="320B52D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2 HEMORRHOIDS [160281]</w:t>
      </w:r>
    </w:p>
    <w:p w14:paraId="7775907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3 HICCUPS [160283]</w:t>
      </w:r>
    </w:p>
    <w:p w14:paraId="743506D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5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YPERGLYCEM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285]</w:t>
      </w:r>
    </w:p>
    <w:p w14:paraId="3153600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5 HOARSE [160296]</w:t>
      </w:r>
    </w:p>
    <w:p w14:paraId="6698FB1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6 HOMELESS [160298]</w:t>
      </w:r>
    </w:p>
    <w:p w14:paraId="15E55A7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7 HOMICIDAL [160299]</w:t>
      </w:r>
    </w:p>
    <w:p w14:paraId="1ACBD75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58 HUMAN BITE [160300]</w:t>
      </w:r>
    </w:p>
    <w:p w14:paraId="19116EE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5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YPERTENS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02]</w:t>
      </w:r>
    </w:p>
    <w:p w14:paraId="4CD8CAF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60 HYPERVENTILATING [160304]</w:t>
      </w:r>
    </w:p>
    <w:p w14:paraId="33EF5C4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61 INCISIONAL PAIN [160308]</w:t>
      </w:r>
    </w:p>
    <w:p w14:paraId="00B3842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62 TOXIC INHALATION [160312]</w:t>
      </w:r>
    </w:p>
    <w:p w14:paraId="01E2ACA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63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JUR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13]</w:t>
      </w:r>
    </w:p>
    <w:p w14:paraId="7005871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64 INSECT BITE [160314]</w:t>
      </w:r>
    </w:p>
    <w:p w14:paraId="1F1D34B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65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SOMN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15]</w:t>
      </w:r>
    </w:p>
    <w:p w14:paraId="3E7C459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66 INSULIN REACTION [160316]</w:t>
      </w:r>
    </w:p>
    <w:p w14:paraId="4086AE6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6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GES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17]</w:t>
      </w:r>
    </w:p>
    <w:p w14:paraId="09DCE17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68 IRREGULAR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EART BEAT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19]</w:t>
      </w:r>
    </w:p>
    <w:p w14:paraId="79C2290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69 IV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MEDIC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23]</w:t>
      </w:r>
    </w:p>
    <w:p w14:paraId="28AC13F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7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JAUNDIC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25]</w:t>
      </w:r>
    </w:p>
    <w:p w14:paraId="6C867CF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1 JAW PAIN [160329]</w:t>
      </w:r>
    </w:p>
    <w:p w14:paraId="7E73E25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2 JOINT SWELLING [160337]</w:t>
      </w:r>
    </w:p>
    <w:p w14:paraId="3EBF3E2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3 KNEE INJURY [160340]</w:t>
      </w:r>
    </w:p>
    <w:p w14:paraId="49C1606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174 LABS ONLY [160350]</w:t>
      </w:r>
    </w:p>
    <w:p w14:paraId="1A9CF6C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5 LEG INJURY [160355]</w:t>
      </w:r>
    </w:p>
    <w:p w14:paraId="12B457E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6 LEG PAIN [160357]</w:t>
      </w:r>
    </w:p>
    <w:p w14:paraId="2B9D45C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7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LETTER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FOR SCHOOL/WORK [160363]</w:t>
      </w:r>
    </w:p>
    <w:p w14:paraId="4B8AF61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8 LIGHTNING STRIKE [160365]</w:t>
      </w:r>
    </w:p>
    <w:p w14:paraId="2D0F30B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79 LIP LACERATION [160367]</w:t>
      </w:r>
    </w:p>
    <w:p w14:paraId="3ACD837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0 HYPOGLYCEMIA [160376]</w:t>
      </w:r>
    </w:p>
    <w:p w14:paraId="7939975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81 MANIC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BEHAVIOR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80]</w:t>
      </w:r>
    </w:p>
    <w:p w14:paraId="3170C5E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2 MEDICATION REFILL [160383]</w:t>
      </w:r>
    </w:p>
    <w:p w14:paraId="4E64A67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3 MEDICATION REACTION [160384]</w:t>
      </w:r>
    </w:p>
    <w:p w14:paraId="065275D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4 BLACK OR BLOODY STOOL [160386]</w:t>
      </w:r>
    </w:p>
    <w:p w14:paraId="247EF6A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185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MISCARRIAG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390]</w:t>
      </w:r>
    </w:p>
    <w:p w14:paraId="35C8ED5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6 AMENORRHEA [160391]</w:t>
      </w:r>
    </w:p>
    <w:p w14:paraId="7846BEF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7 EMERGENCY CONTRACEPTION [160392]</w:t>
      </w:r>
    </w:p>
    <w:p w14:paraId="4D18A35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8 MORNING SICKNESS [160394]</w:t>
      </w:r>
    </w:p>
    <w:p w14:paraId="453FB8B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89 MOTOR VEHICLE CRASH [160395]</w:t>
      </w:r>
    </w:p>
    <w:p w14:paraId="389D47F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0 MOTORCYCLE CRASH [160396]</w:t>
      </w:r>
    </w:p>
    <w:p w14:paraId="04DE137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1 MOTORCYCLE VS PEDESTRIAN [160397]</w:t>
      </w:r>
    </w:p>
    <w:p w14:paraId="569D7C1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2 MOUTH INJURY [160398]</w:t>
      </w:r>
    </w:p>
    <w:p w14:paraId="72AD8F1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3 MOUTH LESIONS [160400]</w:t>
      </w:r>
    </w:p>
    <w:p w14:paraId="075722F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4 MUSCLE PAIN [160406]</w:t>
      </w:r>
    </w:p>
    <w:p w14:paraId="34E483B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5 NASAL POLYPS [160414]</w:t>
      </w:r>
    </w:p>
    <w:p w14:paraId="3D9EE41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6 NEAR DROWNING [160418]</w:t>
      </w:r>
    </w:p>
    <w:p w14:paraId="13A13EE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7 NECK INJURY [160421]</w:t>
      </w:r>
    </w:p>
    <w:p w14:paraId="2BF77AD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198 NECK PAIN [160423]</w:t>
      </w:r>
    </w:p>
    <w:p w14:paraId="502F554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 xml:space="preserve">19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CONSTIP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431]</w:t>
      </w:r>
    </w:p>
    <w:p w14:paraId="42E85FB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0 DRUG OVERDOSE [160436]</w:t>
      </w:r>
    </w:p>
    <w:p w14:paraId="67ACA2C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1 PACEMAKER PROBLEM [160439]</w:t>
      </w:r>
    </w:p>
    <w:p w14:paraId="64EEA2E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2 PANIC ATTACK [160443]</w:t>
      </w:r>
    </w:p>
    <w:p w14:paraId="31ED8C7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03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ARALYSIS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445]</w:t>
      </w:r>
    </w:p>
    <w:p w14:paraId="7F358D6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04 PENILE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ISCHARG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450]</w:t>
      </w:r>
    </w:p>
    <w:p w14:paraId="447E78B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5 PERSONAL PROBLEM [160457]</w:t>
      </w:r>
    </w:p>
    <w:p w14:paraId="42EAE01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6 PAIN WITH BREATHING [160459]</w:t>
      </w:r>
    </w:p>
    <w:p w14:paraId="47A3049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7 POISON IVY [160460]</w:t>
      </w:r>
    </w:p>
    <w:p w14:paraId="53F38D2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8 POISONING [160461]</w:t>
      </w:r>
    </w:p>
    <w:p w14:paraId="417A5CB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09 POSTPARTUM COMPLICATIONS [160467]</w:t>
      </w:r>
    </w:p>
    <w:p w14:paraId="0E43D2F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0 POST-OP PROBLEM [160471]</w:t>
      </w:r>
    </w:p>
    <w:p w14:paraId="5B020D1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1 TB TEST [160472]</w:t>
      </w:r>
    </w:p>
    <w:p w14:paraId="78BC719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12 POSSIBLE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REGNANC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474]</w:t>
      </w:r>
    </w:p>
    <w:p w14:paraId="705E5F9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3 ITCHING [160476]</w:t>
      </w:r>
    </w:p>
    <w:p w14:paraId="6F86AE8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4 PUNCTURE WOUND [160480]</w:t>
      </w:r>
    </w:p>
    <w:p w14:paraId="1CE2363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5 RAPID HEART RATE [160481]</w:t>
      </w:r>
    </w:p>
    <w:p w14:paraId="2D46358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6 RASH [160482]</w:t>
      </w:r>
    </w:p>
    <w:p w14:paraId="7980E85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7 FOREIGN BODY IN SKIN [160486]</w:t>
      </w:r>
    </w:p>
    <w:p w14:paraId="615F33F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18 RESPIRATORY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RREST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489]</w:t>
      </w:r>
    </w:p>
    <w:p w14:paraId="1C587DA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19 RESPIRATORY DISTRESS [160490]</w:t>
      </w:r>
    </w:p>
    <w:p w14:paraId="09D8D54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0 RIB INJURY [160492]</w:t>
      </w:r>
    </w:p>
    <w:p w14:paraId="5E7B7A7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1 TINNITUS [160496]</w:t>
      </w:r>
    </w:p>
    <w:p w14:paraId="4216B18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22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RUNAWA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497]</w:t>
      </w:r>
    </w:p>
    <w:p w14:paraId="7BA550A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3 SHAKING [160503]</w:t>
      </w:r>
    </w:p>
    <w:p w14:paraId="1013CA8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224 SHOULDER INJURY [160507]</w:t>
      </w:r>
    </w:p>
    <w:p w14:paraId="624D1E7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5 SICKLE CELL PAIN CRISIS [160514]</w:t>
      </w:r>
    </w:p>
    <w:p w14:paraId="4396A66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2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BRADYCARD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526]</w:t>
      </w:r>
    </w:p>
    <w:p w14:paraId="0579A75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7 SMOKE INHALATION [160528]</w:t>
      </w:r>
    </w:p>
    <w:p w14:paraId="27156EC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8 SNAKE BITE [160529]</w:t>
      </w:r>
    </w:p>
    <w:p w14:paraId="7C4693C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29 SNORING [160530]</w:t>
      </w:r>
    </w:p>
    <w:p w14:paraId="3AA096A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3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SOR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533]</w:t>
      </w:r>
    </w:p>
    <w:p w14:paraId="3DBF8E3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1 SPASMS [160536]</w:t>
      </w:r>
    </w:p>
    <w:p w14:paraId="78BF5A6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2 STAB WOUND [160541]</w:t>
      </w:r>
    </w:p>
    <w:p w14:paraId="5FFCD2E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3 TORTICOLLIS [160548]</w:t>
      </w:r>
    </w:p>
    <w:p w14:paraId="0133B08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4 EAR FULLNESS [160549]</w:t>
      </w:r>
    </w:p>
    <w:p w14:paraId="3707DEE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5 SUICIDAL [160555]</w:t>
      </w:r>
    </w:p>
    <w:p w14:paraId="43FEC55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6 SUICIDE ATTEMPT [160556]</w:t>
      </w:r>
    </w:p>
    <w:p w14:paraId="1FE5913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3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SUNBUR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558]</w:t>
      </w:r>
    </w:p>
    <w:p w14:paraId="4500D96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8 NIGHT SWEATS [160561]</w:t>
      </w:r>
    </w:p>
    <w:p w14:paraId="4CA1FA6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39 TAILBONE PAIN [160564]</w:t>
      </w:r>
    </w:p>
    <w:p w14:paraId="7D0FDFB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0 TEETHING [160566]</w:t>
      </w:r>
    </w:p>
    <w:p w14:paraId="65054B7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41 THREATENED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MISCARRIAG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574]</w:t>
      </w:r>
    </w:p>
    <w:p w14:paraId="172CD6B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2 TICK REMOVAL [160576]</w:t>
      </w:r>
    </w:p>
    <w:p w14:paraId="2E35229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3 TINGLING [160577]</w:t>
      </w:r>
    </w:p>
    <w:p w14:paraId="477BB51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4 TEMPOROMANDIBULAR JOINT PAIN [160578]</w:t>
      </w:r>
    </w:p>
    <w:p w14:paraId="6FE032B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5 TOE INJURY [160580]</w:t>
      </w:r>
    </w:p>
    <w:p w14:paraId="07056E4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6 TOE PAIN [160582]</w:t>
      </w:r>
    </w:p>
    <w:p w14:paraId="766408E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7 TRACHEOSTOMY TUBE CHANGE [160589]</w:t>
      </w:r>
    </w:p>
    <w:p w14:paraId="76B797A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48 TREMORS [160594]</w:t>
      </w:r>
    </w:p>
    <w:p w14:paraId="7C42ECE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 xml:space="preserve">249 URINARY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REQUENC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05]</w:t>
      </w:r>
    </w:p>
    <w:p w14:paraId="2E87ACD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0 DIFFICULTY URINATING [160606]</w:t>
      </w:r>
    </w:p>
    <w:p w14:paraId="25FE9A3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51 URINARY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RETEN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07]</w:t>
      </w:r>
    </w:p>
    <w:p w14:paraId="336FB96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2 VAGINAL PROLAPSE [160608]</w:t>
      </w:r>
    </w:p>
    <w:p w14:paraId="60277FF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53 VAGIN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ISCHARG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11]</w:t>
      </w:r>
    </w:p>
    <w:p w14:paraId="6664729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4 VAGINAL ITCHING [160613]</w:t>
      </w:r>
    </w:p>
    <w:p w14:paraId="368C87C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5 VASCULAR ACCESS PROBLEM [160618]</w:t>
      </w:r>
    </w:p>
    <w:p w14:paraId="4841F2B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6 VOMITING DURING PREGNANCY [160623]</w:t>
      </w:r>
    </w:p>
    <w:p w14:paraId="496651C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7 CERUMEN IMPACTION [160626]</w:t>
      </w:r>
    </w:p>
    <w:p w14:paraId="755D3E1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8 WEIGHT LOSS [160628]</w:t>
      </w:r>
    </w:p>
    <w:p w14:paraId="1524455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59 WHEEZING [160630]</w:t>
      </w:r>
    </w:p>
    <w:p w14:paraId="2B85B31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6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WITHDRAWAL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32]</w:t>
      </w:r>
    </w:p>
    <w:p w14:paraId="4333421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61 WOUND CHECK [160636]</w:t>
      </w:r>
    </w:p>
    <w:p w14:paraId="207AEE3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62 WOUND DEHISCENCE [160637]</w:t>
      </w:r>
    </w:p>
    <w:p w14:paraId="271215A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63 WOUND INFECTION [160638]</w:t>
      </w:r>
    </w:p>
    <w:p w14:paraId="7BD5F87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64 CYSTITIS [160652]</w:t>
      </w:r>
    </w:p>
    <w:p w14:paraId="5AAADC8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65 VARICELLA [160659]</w:t>
      </w:r>
    </w:p>
    <w:p w14:paraId="67DB107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6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CONCUSS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64]</w:t>
      </w:r>
    </w:p>
    <w:p w14:paraId="5A1394D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6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CROUP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71]</w:t>
      </w:r>
    </w:p>
    <w:p w14:paraId="3C43219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68 GERD [160679]</w:t>
      </w:r>
    </w:p>
    <w:p w14:paraId="766BFA3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69 FEBRILE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SEIZUR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80]</w:t>
      </w:r>
    </w:p>
    <w:p w14:paraId="2769F1F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70 FEC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MPAC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81]</w:t>
      </w:r>
    </w:p>
    <w:p w14:paraId="26741AD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71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FLUENZ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82]</w:t>
      </w:r>
    </w:p>
    <w:p w14:paraId="4F36BE5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72 GESTATIONAL DIABETES [160688]</w:t>
      </w:r>
    </w:p>
    <w:p w14:paraId="022FE7D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73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EARTBUR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90]</w:t>
      </w:r>
    </w:p>
    <w:p w14:paraId="02DE08B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 xml:space="preserve">27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MIGRAIN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698]</w:t>
      </w:r>
    </w:p>
    <w:p w14:paraId="1B00ED4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75 PANCREATITIS [160700]</w:t>
      </w:r>
    </w:p>
    <w:p w14:paraId="0D9BD8B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76 PRE-ECLAMPSIA [160704]</w:t>
      </w:r>
    </w:p>
    <w:p w14:paraId="2ED5B67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77 SINUSITIS [160713]</w:t>
      </w:r>
    </w:p>
    <w:p w14:paraId="57C54F0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78 TRANSIENT ISCHEMIC ATTACK [160720]</w:t>
      </w:r>
    </w:p>
    <w:p w14:paraId="477616B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7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ARANO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722]</w:t>
      </w:r>
    </w:p>
    <w:p w14:paraId="18531DE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0 DELUSIONAL [160723]</w:t>
      </w:r>
    </w:p>
    <w:p w14:paraId="47AF57E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1 VAGINITIS [160725]</w:t>
      </w:r>
    </w:p>
    <w:p w14:paraId="2CCBEDB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2 BREAST DISCHARGE [160731]</w:t>
      </w:r>
    </w:p>
    <w:p w14:paraId="266C6E0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83 PSYCHIATRIC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EVALU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737]</w:t>
      </w:r>
    </w:p>
    <w:p w14:paraId="28C62B3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4 WEAKNESS - GENERALIZED [160786]</w:t>
      </w:r>
    </w:p>
    <w:p w14:paraId="5574653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5 VAGINAL BLEEDING - PREGNANT [160787]</w:t>
      </w:r>
    </w:p>
    <w:p w14:paraId="6D5C14C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8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0788]</w:t>
      </w:r>
    </w:p>
    <w:p w14:paraId="0096AED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7 LOWER EXTREMITY ISSUE [160789]</w:t>
      </w:r>
    </w:p>
    <w:p w14:paraId="2FBDB0E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8 UPPER EXTREMITY ISSUE [160790]</w:t>
      </w:r>
    </w:p>
    <w:p w14:paraId="1B37E55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89 DIFFICULTY BREATHING [160900]</w:t>
      </w:r>
    </w:p>
    <w:p w14:paraId="4A64DBC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0 PREGNANCY PROBLEM [160999]</w:t>
      </w:r>
    </w:p>
    <w:p w14:paraId="1A5156B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1 WEIGHT GAIN [180]</w:t>
      </w:r>
    </w:p>
    <w:p w14:paraId="3D77DF8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2 CAST REMOVAL [20]</w:t>
      </w:r>
    </w:p>
    <w:p w14:paraId="3AC80BD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3 JOINT PAIN [200100]</w:t>
      </w:r>
    </w:p>
    <w:p w14:paraId="277B65B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4 ABNORMAL LAB [200101]</w:t>
      </w:r>
    </w:p>
    <w:p w14:paraId="43F8F35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5 HERPES ZOSTER [206]</w:t>
      </w:r>
    </w:p>
    <w:p w14:paraId="409B573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296 INGUIN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ERN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249]</w:t>
      </w:r>
    </w:p>
    <w:p w14:paraId="226DF5A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7 FOREIGN BODY [264]</w:t>
      </w:r>
    </w:p>
    <w:p w14:paraId="6F76009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298 ILLNESS [265]</w:t>
      </w:r>
    </w:p>
    <w:p w14:paraId="1D01F43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299 MALE GU PROBLEM [266]</w:t>
      </w:r>
    </w:p>
    <w:p w14:paraId="6F033EA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0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BSCESS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267]</w:t>
      </w:r>
    </w:p>
    <w:p w14:paraId="6A87172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01 SKIN PROBLEM [270]</w:t>
      </w:r>
    </w:p>
    <w:p w14:paraId="5B9043D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02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COUGH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28]</w:t>
      </w:r>
    </w:p>
    <w:p w14:paraId="4887F8B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03 ALCOHOL PROBLEM [3]</w:t>
      </w:r>
    </w:p>
    <w:p w14:paraId="235E056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04 DEMENTIA [30]</w:t>
      </w:r>
    </w:p>
    <w:p w14:paraId="6902611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05 DENTAL PROBLEM [31]</w:t>
      </w:r>
    </w:p>
    <w:p w14:paraId="1B528D7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0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EPRESS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32]</w:t>
      </w:r>
    </w:p>
    <w:p w14:paraId="4908C75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07 DEVICE CHECK [3371]</w:t>
      </w:r>
    </w:p>
    <w:p w14:paraId="70D55E8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08 URINARY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URGENC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343]</w:t>
      </w:r>
    </w:p>
    <w:p w14:paraId="4497504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09 SCIATICA [346]</w:t>
      </w:r>
    </w:p>
    <w:p w14:paraId="4C68FE9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1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IARRHE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35]</w:t>
      </w:r>
    </w:p>
    <w:p w14:paraId="72FCF7F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11 HYPOTENSION [407]</w:t>
      </w:r>
    </w:p>
    <w:p w14:paraId="6DC0E51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12 FINGER LACERATION [412]</w:t>
      </w:r>
    </w:p>
    <w:p w14:paraId="1C22807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13 EYE PROBLEM [43]</w:t>
      </w:r>
    </w:p>
    <w:p w14:paraId="72A6797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1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ATIGU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46]</w:t>
      </w:r>
    </w:p>
    <w:p w14:paraId="778DD0B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15 FEVER [47]</w:t>
      </w:r>
    </w:p>
    <w:p w14:paraId="168C253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16 ACUTE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TOXIC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504]</w:t>
      </w:r>
    </w:p>
    <w:p w14:paraId="197B8B4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17 FLU SYMPTOMS [505]</w:t>
      </w:r>
    </w:p>
    <w:p w14:paraId="339A679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18 SYNCOPE [506]</w:t>
      </w:r>
    </w:p>
    <w:p w14:paraId="458545C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1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EADACH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52]</w:t>
      </w:r>
    </w:p>
    <w:p w14:paraId="24D1C98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0 HEARING PROBLEM [53]</w:t>
      </w:r>
    </w:p>
    <w:p w14:paraId="1F2D977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1 HIVES [56]</w:t>
      </w:r>
    </w:p>
    <w:p w14:paraId="33186C0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22 URINARY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ROBLEM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563]</w:t>
      </w:r>
    </w:p>
    <w:p w14:paraId="4AF4FA1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3 NURSE VISIT [565]</w:t>
      </w:r>
    </w:p>
    <w:p w14:paraId="332A60D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 xml:space="preserve">32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VERTIGO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576]</w:t>
      </w:r>
    </w:p>
    <w:p w14:paraId="7BD25CA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5 ABNORMAL POTASSIUM [586]</w:t>
      </w:r>
    </w:p>
    <w:p w14:paraId="5038EA6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6 ABNORMAL SODIUM [590]</w:t>
      </w:r>
    </w:p>
    <w:p w14:paraId="3286325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7 MEDICATION VISIT [612]</w:t>
      </w:r>
    </w:p>
    <w:p w14:paraId="6145E5C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8 MASS [64]</w:t>
      </w:r>
    </w:p>
    <w:p w14:paraId="518E048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29 MEMORY LOSS [66]</w:t>
      </w:r>
    </w:p>
    <w:p w14:paraId="504F753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3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NAUSE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70]</w:t>
      </w:r>
    </w:p>
    <w:p w14:paraId="1350D39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1 NUMBNESS [75]</w:t>
      </w:r>
    </w:p>
    <w:p w14:paraId="1ED11C9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2 SORE THROAT [82]</w:t>
      </w:r>
    </w:p>
    <w:p w14:paraId="5741DE0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33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BUR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84]</w:t>
      </w:r>
    </w:p>
    <w:p w14:paraId="14EFE6A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3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LACER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86]</w:t>
      </w:r>
    </w:p>
    <w:p w14:paraId="5271216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5 ANIMAL BITE [87]</w:t>
      </w:r>
    </w:p>
    <w:p w14:paraId="591C8E1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6 RED EYE [879]</w:t>
      </w:r>
    </w:p>
    <w:p w14:paraId="37830DD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7 EYE SWELLING [881]</w:t>
      </w:r>
    </w:p>
    <w:p w14:paraId="39B7185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8 ABDOMINAL DISTENTION [882]</w:t>
      </w:r>
    </w:p>
    <w:p w14:paraId="402DD1F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39 NASAL TRAUMA [884]</w:t>
      </w:r>
    </w:p>
    <w:p w14:paraId="38DDD7F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0 ELEVATED BP [885]</w:t>
      </w:r>
    </w:p>
    <w:p w14:paraId="31B1E3C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1 MYALGIA [886]</w:t>
      </w:r>
    </w:p>
    <w:p w14:paraId="107C687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2 BICYCLE ACCIDENT [887]</w:t>
      </w:r>
    </w:p>
    <w:p w14:paraId="0FBF896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3 PEDESTRIAN TRAUMA [888]</w:t>
      </w:r>
    </w:p>
    <w:p w14:paraId="4206D96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4 HEART PAIN [889]</w:t>
      </w:r>
    </w:p>
    <w:p w14:paraId="1BD046D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5 PERITONSILLAR ABSCESS [890]</w:t>
      </w:r>
    </w:p>
    <w:p w14:paraId="2039DBC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6 SCABIES [891]</w:t>
      </w:r>
    </w:p>
    <w:p w14:paraId="66B133F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7 BEDBUGS [892]</w:t>
      </w:r>
    </w:p>
    <w:p w14:paraId="3722657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48 NEAR SYNCOPE [893]</w:t>
      </w:r>
    </w:p>
    <w:p w14:paraId="3D9A5F1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 xml:space="preserve">34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NAPHYLAXIS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894]</w:t>
      </w:r>
    </w:p>
    <w:p w14:paraId="663DDFC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50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NGIN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895]</w:t>
      </w:r>
    </w:p>
    <w:p w14:paraId="6EBF800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51 PAINFU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URIN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896]</w:t>
      </w:r>
    </w:p>
    <w:p w14:paraId="439F947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52 UNRESPONSIVE [897]</w:t>
      </w:r>
    </w:p>
    <w:p w14:paraId="5C0F5FE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53 PAROXYSMAL POSITIONAL VERTIGO [898]</w:t>
      </w:r>
    </w:p>
    <w:p w14:paraId="54DE6C5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5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CONGES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899]</w:t>
      </w:r>
    </w:p>
    <w:p w14:paraId="73EE4BF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55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NXIET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9]</w:t>
      </w:r>
    </w:p>
    <w:p w14:paraId="17E6570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56 FOCAL WEAKNESS [900]</w:t>
      </w:r>
    </w:p>
    <w:p w14:paraId="7AA61FE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57 PARESTHESIA [901]</w:t>
      </w:r>
    </w:p>
    <w:p w14:paraId="5223CC9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58 MINI STROKE [902]</w:t>
      </w:r>
    </w:p>
    <w:p w14:paraId="426DBD9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5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UTO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VERSUS PEDESTRIAN [903]</w:t>
      </w:r>
    </w:p>
    <w:p w14:paraId="070FFF5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60 DIABETIC WOUND [904]</w:t>
      </w:r>
    </w:p>
    <w:p w14:paraId="0BC25A4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61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NON HEALING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WOUND [905]</w:t>
      </w:r>
    </w:p>
    <w:p w14:paraId="3A0E5B2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62 PRESSURE ULCER [906]</w:t>
      </w:r>
    </w:p>
    <w:p w14:paraId="3B5C295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63 PERIANAL ITCHING [907]</w:t>
      </w:r>
    </w:p>
    <w:p w14:paraId="59AADE9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64 PERINE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LES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908]</w:t>
      </w:r>
    </w:p>
    <w:p w14:paraId="0B2B68C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65 RECT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ISCHARG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909]</w:t>
      </w:r>
    </w:p>
    <w:p w14:paraId="1B60880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66 HOMICID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DE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910]</w:t>
      </w:r>
    </w:p>
    <w:p w14:paraId="614EF1D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6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MONO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911]</w:t>
      </w:r>
    </w:p>
    <w:p w14:paraId="2CA0D6F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68 NEUTROPENIA [912]</w:t>
      </w:r>
    </w:p>
    <w:p w14:paraId="31649AD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69 INCREASED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WORK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OF BREATHING [913]</w:t>
      </w:r>
    </w:p>
    <w:p w14:paraId="7B95691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0 BEHAVIORAL DYSCONTROL [914]</w:t>
      </w:r>
    </w:p>
    <w:p w14:paraId="2DEDBDF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1 PARENT CHILD DISCORD [915]</w:t>
      </w:r>
    </w:p>
    <w:p w14:paraId="149EB84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2 HYPHEMA [916]</w:t>
      </w:r>
    </w:p>
    <w:p w14:paraId="2810511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3 DEVICE MALFUNCTION [934]</w:t>
      </w:r>
    </w:p>
    <w:p w14:paraId="1502A16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374 DYSURIA [935]</w:t>
      </w:r>
    </w:p>
    <w:p w14:paraId="20F727B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75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FLUENZ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LIKE ILLNESS [938]</w:t>
      </w:r>
    </w:p>
    <w:p w14:paraId="44BC5B6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6 DIABETIC ULCER [939]</w:t>
      </w:r>
    </w:p>
    <w:p w14:paraId="090B147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7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STROKE LIK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SYMPTOMS [940]</w:t>
      </w:r>
    </w:p>
    <w:p w14:paraId="091C42B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8 VOICE CHANGES [941]</w:t>
      </w:r>
    </w:p>
    <w:p w14:paraId="1C373BA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79 STOMACH FLU [942]</w:t>
      </w:r>
    </w:p>
    <w:p w14:paraId="0DF7FD6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0 SEIZURES [97]</w:t>
      </w:r>
    </w:p>
    <w:p w14:paraId="7DC08DA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1 BABY WEIGHT [982]</w:t>
      </w:r>
    </w:p>
    <w:p w14:paraId="5F069BC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2 CHEMO PUMP DISCONTINUATION [983]</w:t>
      </w:r>
    </w:p>
    <w:p w14:paraId="1B92FAF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3 BLOOD PRODUCT ADMINISTRATION [984]</w:t>
      </w:r>
    </w:p>
    <w:p w14:paraId="70B3594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4 IM MEDICATION (ADMINISTRATION) [985]</w:t>
      </w:r>
    </w:p>
    <w:p w14:paraId="2B7500C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5 URINARY CATHETER CHANGE [986]</w:t>
      </w:r>
    </w:p>
    <w:p w14:paraId="42AC12E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6 SLURRED SPEECH [987]</w:t>
      </w:r>
    </w:p>
    <w:p w14:paraId="5E5F349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7 ARM DRIFT [988]</w:t>
      </w:r>
    </w:p>
    <w:p w14:paraId="05714F9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8 INAPPROPRIATE WORDS [989]</w:t>
      </w:r>
    </w:p>
    <w:p w14:paraId="6705FE7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89 ORTHOPNEA [990]</w:t>
      </w:r>
    </w:p>
    <w:p w14:paraId="6BFFC2B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0 PAROXYSMAL NOCTURNAL DYSPNEA [991]</w:t>
      </w:r>
    </w:p>
    <w:p w14:paraId="4DDDDC1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91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DIAPHORETIC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992]</w:t>
      </w:r>
    </w:p>
    <w:p w14:paraId="53524BA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2 ECG CHANGES [993]</w:t>
      </w:r>
    </w:p>
    <w:p w14:paraId="172C4C7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3 EYE EXPOSURE [994]</w:t>
      </w:r>
    </w:p>
    <w:p w14:paraId="197D1C3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4 AUDITORY HALLUCINATIONS [995]</w:t>
      </w:r>
    </w:p>
    <w:p w14:paraId="6FB00DF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395 STREP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EXPOSUR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996]</w:t>
      </w:r>
    </w:p>
    <w:p w14:paraId="5013DDF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6 HUMERUS INJURY [997]</w:t>
      </w:r>
    </w:p>
    <w:p w14:paraId="25366F7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7 FOREARM INJURY [998]</w:t>
      </w:r>
    </w:p>
    <w:p w14:paraId="345E3CC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398 FEMUR INJURY [999]</w:t>
      </w:r>
    </w:p>
    <w:p w14:paraId="1E4EB2B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399 HEART ASSIST DEVICE [812]</w:t>
      </w:r>
    </w:p>
    <w:p w14:paraId="4C2B5CE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0 LUNG TRANSPLANT EVALUATION [2050000002]</w:t>
      </w:r>
    </w:p>
    <w:p w14:paraId="3697701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1 KIDNEY TRANSPLANT EVALUATION [2050000011]</w:t>
      </w:r>
    </w:p>
    <w:p w14:paraId="6AB322D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2 LIVER TRANSPLANT EVALUATION [2050000008]</w:t>
      </w:r>
    </w:p>
    <w:p w14:paraId="754BF30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3 INSULIN PUMP VISIT [788]</w:t>
      </w:r>
    </w:p>
    <w:p w14:paraId="7DB6855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4 KIDNEY TRANSPLANT FOLLOW-UP [2050000012]</w:t>
      </w:r>
    </w:p>
    <w:p w14:paraId="5E255C5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5 LUNG TRANSPLANT FOLLOW-UP [2050000003]</w:t>
      </w:r>
    </w:p>
    <w:p w14:paraId="5A54C02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6 TRANSPLANT FOLLOW-UP [829]</w:t>
      </w:r>
    </w:p>
    <w:p w14:paraId="005BD79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7 ARM PAIN [160049]</w:t>
      </w:r>
    </w:p>
    <w:p w14:paraId="5E6A32F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8 CHEST WALL PAIN [1444]</w:t>
      </w:r>
    </w:p>
    <w:p w14:paraId="2B3109C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09 CELLULITIS [315]</w:t>
      </w:r>
    </w:p>
    <w:p w14:paraId="1351622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0 TUBE PROBLEM [1445]</w:t>
      </w:r>
    </w:p>
    <w:p w14:paraId="342E340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11 NEUROLOGIC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ROBLEM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71]</w:t>
      </w:r>
    </w:p>
    <w:p w14:paraId="6B8DBDB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2 EXTREMITY LACERATION [152]</w:t>
      </w:r>
    </w:p>
    <w:p w14:paraId="37B2F30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13 ATRI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IBRILL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80]</w:t>
      </w:r>
    </w:p>
    <w:p w14:paraId="672281E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4 PELVIC PAIN [174]</w:t>
      </w:r>
    </w:p>
    <w:p w14:paraId="31DE486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5 COVID INQUIRY [1485]</w:t>
      </w:r>
    </w:p>
    <w:p w14:paraId="2E86BF3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6 FOOD BOLUS [875]</w:t>
      </w:r>
    </w:p>
    <w:p w14:paraId="0261C50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17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STHM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48]</w:t>
      </w:r>
    </w:p>
    <w:p w14:paraId="7BD115B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8 ABNORMAL TEST RESULT [1343]</w:t>
      </w:r>
    </w:p>
    <w:p w14:paraId="1F3A8B0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19 BLURRED VISION [130003]</w:t>
      </w:r>
    </w:p>
    <w:p w14:paraId="23F3BCC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0 GI BLEEDING [238]</w:t>
      </w:r>
    </w:p>
    <w:p w14:paraId="589E954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1 EAR PROBLEM [196]</w:t>
      </w:r>
    </w:p>
    <w:p w14:paraId="56D0D2D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2 BREATHING PROBLEM [17]</w:t>
      </w:r>
    </w:p>
    <w:p w14:paraId="2434DE4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3 THROAT PROBLEM [567]</w:t>
      </w:r>
    </w:p>
    <w:p w14:paraId="1B409D7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424 TESTICLE PAIN [260]</w:t>
      </w:r>
    </w:p>
    <w:p w14:paraId="18E5BD3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5 BLEEDING/BRUISING [14]</w:t>
      </w:r>
    </w:p>
    <w:p w14:paraId="4099B34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6 VAGINAL PAIN [259]</w:t>
      </w:r>
    </w:p>
    <w:p w14:paraId="637FE77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7 FOOT SWELLING [160231]</w:t>
      </w:r>
    </w:p>
    <w:p w14:paraId="3CDF81F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28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NEUMON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64]</w:t>
      </w:r>
    </w:p>
    <w:p w14:paraId="6588DFD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29 LEG PROBLEM [232]</w:t>
      </w:r>
    </w:p>
    <w:p w14:paraId="4F009E3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0 FINGER PAIN [545]</w:t>
      </w:r>
    </w:p>
    <w:p w14:paraId="65C26CA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1 HIP INJURY [140011]</w:t>
      </w:r>
    </w:p>
    <w:p w14:paraId="6ECF709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2 PAIN [136]</w:t>
      </w:r>
    </w:p>
    <w:p w14:paraId="271EA7C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3 SWELLING [762]</w:t>
      </w:r>
    </w:p>
    <w:p w14:paraId="5E18024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4 FOOT PROBLEM [229]</w:t>
      </w:r>
    </w:p>
    <w:p w14:paraId="5A1BDDA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5 BACK INJURY [155]</w:t>
      </w:r>
    </w:p>
    <w:p w14:paraId="7A12CED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6 ABNORMAL ECG [293]</w:t>
      </w:r>
    </w:p>
    <w:p w14:paraId="3E960E6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7 ABNORMAL OXIMETRY [734]</w:t>
      </w:r>
    </w:p>
    <w:p w14:paraId="1DB29E3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38 COVID-19 REMOTE PATIENT MONITORING [1487]</w:t>
      </w:r>
    </w:p>
    <w:p w14:paraId="686D85C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39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AILUR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TO THRIVE [147]</w:t>
      </w:r>
    </w:p>
    <w:p w14:paraId="4CB28B5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0 POOR APPETITE [711]</w:t>
      </w:r>
    </w:p>
    <w:p w14:paraId="78989D8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1 THROMBOPHILIA [549]</w:t>
      </w:r>
    </w:p>
    <w:p w14:paraId="11E17B0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2 DIPLOPIA [130011]</w:t>
      </w:r>
    </w:p>
    <w:p w14:paraId="123A5E3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3 NEUTROPENIC FEVER [957]</w:t>
      </w:r>
    </w:p>
    <w:p w14:paraId="643C47A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4 OSTOMY CARE [613]</w:t>
      </w:r>
    </w:p>
    <w:p w14:paraId="7796BBC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5 PENIS PAIN [258]</w:t>
      </w:r>
    </w:p>
    <w:p w14:paraId="6CAF55E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6 SINUS PROBLEM [99]</w:t>
      </w:r>
    </w:p>
    <w:p w14:paraId="1D80569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7 HAND PROBLEM [231]</w:t>
      </w:r>
    </w:p>
    <w:p w14:paraId="5F87A61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48 DECREASED VISUAL ACUITY [130034]</w:t>
      </w:r>
    </w:p>
    <w:p w14:paraId="71FABCA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449 IMMUNIZATIONS [58]</w:t>
      </w:r>
    </w:p>
    <w:p w14:paraId="3B23604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0 LOSS OF APPETITE [977]</w:t>
      </w:r>
    </w:p>
    <w:p w14:paraId="5730698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1 ARM PROBLEM [226]</w:t>
      </w:r>
    </w:p>
    <w:p w14:paraId="774CC6D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2 UROLITHIASIS [539]</w:t>
      </w:r>
    </w:p>
    <w:p w14:paraId="57760B4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3 RESPIRATORY ILLNESS [1321]</w:t>
      </w:r>
    </w:p>
    <w:p w14:paraId="669BEB3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4 ASCITES [295]</w:t>
      </w:r>
    </w:p>
    <w:p w14:paraId="069BE5A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5 ANGIOEDEMA [90]</w:t>
      </w:r>
    </w:p>
    <w:p w14:paraId="25C588B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6 CONJUNCTIVITIS [130032]</w:t>
      </w:r>
    </w:p>
    <w:p w14:paraId="2619A60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7 FOOT INFECTION [637]</w:t>
      </w:r>
    </w:p>
    <w:p w14:paraId="4103F99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8 ORAL PAIN [138]</w:t>
      </w:r>
    </w:p>
    <w:p w14:paraId="508B10E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59 OXYGEN DEPENDENCE [1228]</w:t>
      </w:r>
    </w:p>
    <w:p w14:paraId="0213B80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0 NOSE PROBLEM [262]</w:t>
      </w:r>
    </w:p>
    <w:p w14:paraId="4988673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1 NAIL PROBLEM [1200000011]</w:t>
      </w:r>
    </w:p>
    <w:p w14:paraId="10EBC3E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2 TOE PROBLEM [627]</w:t>
      </w:r>
    </w:p>
    <w:p w14:paraId="3FC7647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3 DEEP VEIN THROMBOSIS [456]</w:t>
      </w:r>
    </w:p>
    <w:p w14:paraId="5F66D4A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4 NEPHROLITHIASIS [160695]</w:t>
      </w:r>
    </w:p>
    <w:p w14:paraId="06F8917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5 DIABETIC KETOACIDOSIS [272]</w:t>
      </w:r>
    </w:p>
    <w:p w14:paraId="08F2303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6 BEHAVIOR PROBLEM [298]</w:t>
      </w:r>
    </w:p>
    <w:p w14:paraId="4E2FA21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7 DIFFICULTY WALKING [1040000003]</w:t>
      </w:r>
    </w:p>
    <w:p w14:paraId="146A217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8 DIVERTICULITIS [132]</w:t>
      </w:r>
    </w:p>
    <w:p w14:paraId="6E069B4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69 LEG CRAMPS [1603571]</w:t>
      </w:r>
    </w:p>
    <w:p w14:paraId="0E7F923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0 BRONCHITIS [310]</w:t>
      </w:r>
    </w:p>
    <w:p w14:paraId="4F18197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1 CHRONIC PAIN [769]</w:t>
      </w:r>
    </w:p>
    <w:p w14:paraId="6A960F3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2 MEDICATION PROBLEM [65]</w:t>
      </w:r>
    </w:p>
    <w:p w14:paraId="19D2D68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3 BLOOD SUGAR PROBLEM [160075]</w:t>
      </w:r>
    </w:p>
    <w:p w14:paraId="487BA95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474 PENIS INJURY [256]</w:t>
      </w:r>
    </w:p>
    <w:p w14:paraId="4B1C5B5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5 ABNORMAL X-RAY [564]</w:t>
      </w:r>
    </w:p>
    <w:p w14:paraId="19E86E8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6 ACUTE NEUROLOGICAL PROBLEM [520]</w:t>
      </w:r>
    </w:p>
    <w:p w14:paraId="04E3D4D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7 KNEE PROBLEM [222]</w:t>
      </w:r>
    </w:p>
    <w:p w14:paraId="3368A8E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8 PYELONEPHRITIS [1410000009]</w:t>
      </w:r>
    </w:p>
    <w:p w14:paraId="512552C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79 RESTLESS LEG SYNDROME [398]</w:t>
      </w:r>
    </w:p>
    <w:p w14:paraId="1FE49AF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80 CONTRACEPTION [60]</w:t>
      </w:r>
    </w:p>
    <w:p w14:paraId="2019E24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81 INGROWN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TOENAIL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214]</w:t>
      </w:r>
    </w:p>
    <w:p w14:paraId="1C0B856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82 PRIAPISM [1404]</w:t>
      </w:r>
    </w:p>
    <w:p w14:paraId="0108B92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83 TICK EXPOSURE [1336]</w:t>
      </w:r>
    </w:p>
    <w:p w14:paraId="46B4AC2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84 AV FISTULA [2101870001]</w:t>
      </w:r>
    </w:p>
    <w:p w14:paraId="1C3CD52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85 BEHAVIOR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ROBLEM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152]</w:t>
      </w:r>
    </w:p>
    <w:p w14:paraId="64C9B93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86 CONTRACTIONS [100563]</w:t>
      </w:r>
    </w:p>
    <w:p w14:paraId="29D4605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87 HEMATOCHEZIA [253]</w:t>
      </w:r>
    </w:p>
    <w:p w14:paraId="53806A6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88 HIP PROBLEM [221]</w:t>
      </w:r>
    </w:p>
    <w:p w14:paraId="007FD7B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89 UMBILIC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HERN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125]</w:t>
      </w:r>
    </w:p>
    <w:p w14:paraId="4383C54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90 VISUAL FIELD CHANGE [130023]</w:t>
      </w:r>
    </w:p>
    <w:p w14:paraId="3133EBF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91 STI SCREENING [552]</w:t>
      </w:r>
    </w:p>
    <w:p w14:paraId="2FEF55D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92 ACHILLES PAIN [626]</w:t>
      </w:r>
    </w:p>
    <w:p w14:paraId="0BBDECE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93 ALLERGIES [255]</w:t>
      </w:r>
    </w:p>
    <w:p w14:paraId="1036502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94 DYSPHASIA [1459]</w:t>
      </w:r>
    </w:p>
    <w:p w14:paraId="0EADDA2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95 STRIDOR [1226]</w:t>
      </w:r>
    </w:p>
    <w:p w14:paraId="3E962EC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496 TOENAIL PROBLEM [639]</w:t>
      </w:r>
    </w:p>
    <w:p w14:paraId="228C8B3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97 ATRI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FLUTTER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1]</w:t>
      </w:r>
    </w:p>
    <w:p w14:paraId="04C676E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498 FEC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CONTINENCE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458]</w:t>
      </w:r>
    </w:p>
    <w:p w14:paraId="4CCD652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>499 CYANOSIS [123]</w:t>
      </w:r>
    </w:p>
    <w:p w14:paraId="7EAE30B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00 BLOOD PRESSURE CHECK [299]</w:t>
      </w:r>
    </w:p>
    <w:p w14:paraId="7B904C2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01 DIAPHORESIS [12000024]</w:t>
      </w:r>
    </w:p>
    <w:p w14:paraId="69C736E2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02 MEMORY COMPLAINTS [1203]</w:t>
      </w:r>
    </w:p>
    <w:p w14:paraId="1A91628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03 MOVEMENT DISORDER [1207]</w:t>
      </w:r>
    </w:p>
    <w:p w14:paraId="567DBA7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0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PNE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0]</w:t>
      </w:r>
    </w:p>
    <w:p w14:paraId="306871B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05 SLEEPINESS [735]</w:t>
      </w:r>
    </w:p>
    <w:p w14:paraId="31DFD36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0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HOTOPHOBIA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30026]</w:t>
      </w:r>
    </w:p>
    <w:p w14:paraId="72BCC57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07 PLEUR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EFFUS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19]</w:t>
      </w:r>
    </w:p>
    <w:p w14:paraId="4EEF6966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08 POLYDIPSIA [190]</w:t>
      </w:r>
    </w:p>
    <w:p w14:paraId="51AB56E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09 SPINE FRACTURE [979]</w:t>
      </w:r>
    </w:p>
    <w:p w14:paraId="3530D40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0 TESTICLE INJURY [261]</w:t>
      </w:r>
    </w:p>
    <w:p w14:paraId="2D41CAC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11 VAGIN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JUR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257]</w:t>
      </w:r>
    </w:p>
    <w:p w14:paraId="500E33A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12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MPUTA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76]</w:t>
      </w:r>
    </w:p>
    <w:p w14:paraId="4BDF657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13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AVULS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87]</w:t>
      </w:r>
    </w:p>
    <w:p w14:paraId="5443F54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4 DETACHED RETINA [130010]</w:t>
      </w:r>
    </w:p>
    <w:p w14:paraId="4E263C8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5 FLASHES, LIGHT [130044]</w:t>
      </w:r>
    </w:p>
    <w:p w14:paraId="2BEBD6D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6 LARYNGITIS [2090000003]</w:t>
      </w:r>
    </w:p>
    <w:p w14:paraId="119CBB0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7 NEUTROPENIA [333]</w:t>
      </w:r>
    </w:p>
    <w:p w14:paraId="44BF269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8 OUTPATIENT INFUSION [1150001]</w:t>
      </w:r>
    </w:p>
    <w:p w14:paraId="7437AFFD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19 POLYURIA [191]</w:t>
      </w:r>
    </w:p>
    <w:p w14:paraId="17676DE8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0 PRETERM PREMATURE RUPTURE OF MEMBRANES [543]</w:t>
      </w:r>
    </w:p>
    <w:p w14:paraId="75F00D75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1 TESTING FOR UPPER RESPIRATORY VIRUS SYMPTOMS [1495]</w:t>
      </w:r>
    </w:p>
    <w:p w14:paraId="6237DAA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2 LOSS OF CONSCIOUSNESS [160372]</w:t>
      </w:r>
    </w:p>
    <w:p w14:paraId="13CB282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3 THRUSH [205]</w:t>
      </w:r>
    </w:p>
    <w:p w14:paraId="73CF0F6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lastRenderedPageBreak/>
        <w:t xml:space="preserve">524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INFECTION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546]</w:t>
      </w:r>
    </w:p>
    <w:p w14:paraId="698F53C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25 PULMONARY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EMBOLISM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21]</w:t>
      </w:r>
    </w:p>
    <w:p w14:paraId="3A8D3C3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6 WOUND CARE [617]</w:t>
      </w:r>
    </w:p>
    <w:p w14:paraId="574C557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7 DRUG PROBLEM [37]</w:t>
      </w:r>
    </w:p>
    <w:p w14:paraId="26785CC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8 FEEDING TUBE [608]</w:t>
      </w:r>
    </w:p>
    <w:p w14:paraId="728BF2E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29 DRUG SCREEN [1324]</w:t>
      </w:r>
    </w:p>
    <w:p w14:paraId="7DF2024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0 SPEECH PROBLEM [271]</w:t>
      </w:r>
    </w:p>
    <w:p w14:paraId="484F05FC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1 RECTAL PROLAPSE [406]</w:t>
      </w:r>
    </w:p>
    <w:p w14:paraId="1AA56F70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2 FEEDING PROBLEM [475]</w:t>
      </w:r>
    </w:p>
    <w:p w14:paraId="57B0DBD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3 MENORRHAGIA [169]</w:t>
      </w:r>
    </w:p>
    <w:p w14:paraId="36EE1A1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4 DRUG/ALCOHOL DEPENDENCY [408]</w:t>
      </w:r>
    </w:p>
    <w:p w14:paraId="676B1E5F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35 MENSTRUAL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PROBLEM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67]</w:t>
      </w:r>
    </w:p>
    <w:p w14:paraId="137909B1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 xml:space="preserve">536 </w:t>
      </w:r>
      <w:proofErr w:type="gramStart"/>
      <w:r w:rsidRPr="005004AE">
        <w:rPr>
          <w:rFonts w:ascii="Times New Roman" w:hAnsi="Times New Roman" w:cs="Times New Roman"/>
          <w:sz w:val="24"/>
          <w:szCs w:val="24"/>
        </w:rPr>
        <w:t>NEUROPATHY</w:t>
      </w:r>
      <w:proofErr w:type="gramEnd"/>
      <w:r w:rsidRPr="005004AE">
        <w:rPr>
          <w:rFonts w:ascii="Times New Roman" w:hAnsi="Times New Roman" w:cs="Times New Roman"/>
          <w:sz w:val="24"/>
          <w:szCs w:val="24"/>
        </w:rPr>
        <w:t xml:space="preserve"> [1039]</w:t>
      </w:r>
    </w:p>
    <w:p w14:paraId="2575835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7 CROHN'S DISEASE [233]</w:t>
      </w:r>
    </w:p>
    <w:p w14:paraId="283CC214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8 HOT FLASHES [326]</w:t>
      </w:r>
    </w:p>
    <w:p w14:paraId="3DEE3D7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39 DYSARTHRIA [478]</w:t>
      </w:r>
    </w:p>
    <w:p w14:paraId="77B849DA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40 FEMALE GENITAL ISSUE [521]</w:t>
      </w:r>
    </w:p>
    <w:p w14:paraId="73F631AB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41 STOOL COLOR CHANGE [110024]</w:t>
      </w:r>
    </w:p>
    <w:p w14:paraId="46DC6887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42 CHEST WALL MASS [745]</w:t>
      </w:r>
    </w:p>
    <w:p w14:paraId="10A2E32E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43 RHINITIS [1097]</w:t>
      </w:r>
    </w:p>
    <w:p w14:paraId="53F210E9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44 FEMALE GU PROBLEM [263]</w:t>
      </w:r>
    </w:p>
    <w:p w14:paraId="087F9323" w14:textId="77777777" w:rsidR="005004AE" w:rsidRPr="005004AE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45 SKIN REDNESS [1540]</w:t>
      </w:r>
    </w:p>
    <w:p w14:paraId="4A47DA44" w14:textId="213C6D0C" w:rsidR="00DD38FA" w:rsidRPr="007C1E3C" w:rsidRDefault="005004AE" w:rsidP="005004AE">
      <w:pPr>
        <w:rPr>
          <w:rFonts w:ascii="Times New Roman" w:hAnsi="Times New Roman" w:cs="Times New Roman"/>
          <w:sz w:val="24"/>
          <w:szCs w:val="24"/>
        </w:rPr>
      </w:pPr>
      <w:r w:rsidRPr="005004AE">
        <w:rPr>
          <w:rFonts w:ascii="Times New Roman" w:hAnsi="Times New Roman" w:cs="Times New Roman"/>
          <w:sz w:val="24"/>
          <w:szCs w:val="24"/>
        </w:rPr>
        <w:t>546 CHIN LACERATION [1541]</w:t>
      </w:r>
    </w:p>
    <w:sectPr w:rsidR="00DD38FA" w:rsidRPr="007C1E3C" w:rsidSect="00CA6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A13E574"/>
    <w:multiLevelType w:val="hybridMultilevel"/>
    <w:tmpl w:val="412E7C6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F5F20C9"/>
    <w:multiLevelType w:val="hybridMultilevel"/>
    <w:tmpl w:val="5537650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E0127D4E"/>
    <w:multiLevelType w:val="hybridMultilevel"/>
    <w:tmpl w:val="B138E0C6"/>
    <w:lvl w:ilvl="0" w:tplc="FFFFFFFF">
      <w:start w:val="1"/>
      <w:numFmt w:val="lowerLetter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41D038A"/>
    <w:multiLevelType w:val="hybridMultilevel"/>
    <w:tmpl w:val="6542EB48"/>
    <w:lvl w:ilvl="0" w:tplc="74147F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BD1A9F"/>
    <w:multiLevelType w:val="hybridMultilevel"/>
    <w:tmpl w:val="AC827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C5D50"/>
    <w:multiLevelType w:val="hybridMultilevel"/>
    <w:tmpl w:val="9E408AB0"/>
    <w:lvl w:ilvl="0" w:tplc="FCF020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2813D89"/>
    <w:multiLevelType w:val="hybridMultilevel"/>
    <w:tmpl w:val="9101AFBF"/>
    <w:lvl w:ilvl="0" w:tplc="FFFFFFFF">
      <w:start w:val="1"/>
      <w:numFmt w:val="lowerLetter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45311E96"/>
    <w:multiLevelType w:val="hybridMultilevel"/>
    <w:tmpl w:val="D3C23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827AE1"/>
    <w:multiLevelType w:val="hybridMultilevel"/>
    <w:tmpl w:val="93CA4F70"/>
    <w:lvl w:ilvl="0" w:tplc="D19A873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93BA9"/>
    <w:multiLevelType w:val="hybridMultilevel"/>
    <w:tmpl w:val="C1F20BDA"/>
    <w:lvl w:ilvl="0" w:tplc="7A523B70">
      <w:start w:val="7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CDB6740"/>
    <w:multiLevelType w:val="hybridMultilevel"/>
    <w:tmpl w:val="EF369FBA"/>
    <w:lvl w:ilvl="0" w:tplc="D19A873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0C767B"/>
    <w:multiLevelType w:val="hybridMultilevel"/>
    <w:tmpl w:val="406CEAD8"/>
    <w:lvl w:ilvl="0" w:tplc="BA9A557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65E4F9C"/>
    <w:multiLevelType w:val="hybridMultilevel"/>
    <w:tmpl w:val="F6281DBE"/>
    <w:lvl w:ilvl="0" w:tplc="1888A1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DC2A72"/>
    <w:multiLevelType w:val="hybridMultilevel"/>
    <w:tmpl w:val="DD40930E"/>
    <w:lvl w:ilvl="0" w:tplc="10E0E4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1082405">
    <w:abstractNumId w:val="0"/>
  </w:num>
  <w:num w:numId="2" w16cid:durableId="33697364">
    <w:abstractNumId w:val="1"/>
  </w:num>
  <w:num w:numId="3" w16cid:durableId="1910843637">
    <w:abstractNumId w:val="2"/>
  </w:num>
  <w:num w:numId="4" w16cid:durableId="1489595939">
    <w:abstractNumId w:val="6"/>
  </w:num>
  <w:num w:numId="5" w16cid:durableId="1592884728">
    <w:abstractNumId w:val="3"/>
  </w:num>
  <w:num w:numId="6" w16cid:durableId="1158421288">
    <w:abstractNumId w:val="7"/>
  </w:num>
  <w:num w:numId="7" w16cid:durableId="1991131767">
    <w:abstractNumId w:val="5"/>
  </w:num>
  <w:num w:numId="8" w16cid:durableId="682903606">
    <w:abstractNumId w:val="4"/>
  </w:num>
  <w:num w:numId="9" w16cid:durableId="2053380834">
    <w:abstractNumId w:val="13"/>
  </w:num>
  <w:num w:numId="10" w16cid:durableId="380400045">
    <w:abstractNumId w:val="11"/>
  </w:num>
  <w:num w:numId="11" w16cid:durableId="1808353758">
    <w:abstractNumId w:val="12"/>
  </w:num>
  <w:num w:numId="12" w16cid:durableId="1295257325">
    <w:abstractNumId w:val="9"/>
  </w:num>
  <w:num w:numId="13" w16cid:durableId="700203514">
    <w:abstractNumId w:val="10"/>
  </w:num>
  <w:num w:numId="14" w16cid:durableId="14689378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p2wa2rbe0w2re9pwgv5sebre02s9ar5st9&quot;&gt;My EndNote Library&lt;record-ids&gt;&lt;item&gt;164&lt;/item&gt;&lt;/record-ids&gt;&lt;/item&gt;&lt;/Libraries&gt;"/>
  </w:docVars>
  <w:rsids>
    <w:rsidRoot w:val="00AA0687"/>
    <w:rsid w:val="00004487"/>
    <w:rsid w:val="000170A0"/>
    <w:rsid w:val="00050A59"/>
    <w:rsid w:val="00062B41"/>
    <w:rsid w:val="0006519E"/>
    <w:rsid w:val="00075245"/>
    <w:rsid w:val="0007592F"/>
    <w:rsid w:val="00076230"/>
    <w:rsid w:val="00081BBB"/>
    <w:rsid w:val="000A2B3F"/>
    <w:rsid w:val="000C6346"/>
    <w:rsid w:val="000D1215"/>
    <w:rsid w:val="000F1FC0"/>
    <w:rsid w:val="000F2F42"/>
    <w:rsid w:val="00123AF5"/>
    <w:rsid w:val="001829F3"/>
    <w:rsid w:val="001A4A92"/>
    <w:rsid w:val="001B637B"/>
    <w:rsid w:val="001D03FD"/>
    <w:rsid w:val="00206865"/>
    <w:rsid w:val="002156FC"/>
    <w:rsid w:val="00241C76"/>
    <w:rsid w:val="00265F05"/>
    <w:rsid w:val="00286084"/>
    <w:rsid w:val="00293345"/>
    <w:rsid w:val="002F10A6"/>
    <w:rsid w:val="002F2B13"/>
    <w:rsid w:val="003643C7"/>
    <w:rsid w:val="003665DE"/>
    <w:rsid w:val="003732C8"/>
    <w:rsid w:val="003B3664"/>
    <w:rsid w:val="003B6FA9"/>
    <w:rsid w:val="00403CFB"/>
    <w:rsid w:val="004203D9"/>
    <w:rsid w:val="004520E9"/>
    <w:rsid w:val="00460BCB"/>
    <w:rsid w:val="00467AE6"/>
    <w:rsid w:val="004E5B45"/>
    <w:rsid w:val="005004AE"/>
    <w:rsid w:val="00510917"/>
    <w:rsid w:val="00511C9F"/>
    <w:rsid w:val="00523BB3"/>
    <w:rsid w:val="00537E8F"/>
    <w:rsid w:val="0056431D"/>
    <w:rsid w:val="005B485A"/>
    <w:rsid w:val="005D65D5"/>
    <w:rsid w:val="005F2893"/>
    <w:rsid w:val="00634DB6"/>
    <w:rsid w:val="00652CA8"/>
    <w:rsid w:val="006569C5"/>
    <w:rsid w:val="00660CD9"/>
    <w:rsid w:val="00675B99"/>
    <w:rsid w:val="00682828"/>
    <w:rsid w:val="006B7242"/>
    <w:rsid w:val="00706125"/>
    <w:rsid w:val="007346EA"/>
    <w:rsid w:val="00763830"/>
    <w:rsid w:val="007770AF"/>
    <w:rsid w:val="007823FC"/>
    <w:rsid w:val="007A0698"/>
    <w:rsid w:val="007C1E3C"/>
    <w:rsid w:val="007D2E31"/>
    <w:rsid w:val="007F019D"/>
    <w:rsid w:val="0083621E"/>
    <w:rsid w:val="00883D1C"/>
    <w:rsid w:val="00896823"/>
    <w:rsid w:val="008A1034"/>
    <w:rsid w:val="008C5C1F"/>
    <w:rsid w:val="008D490F"/>
    <w:rsid w:val="008F5DAD"/>
    <w:rsid w:val="0090132C"/>
    <w:rsid w:val="00956B2B"/>
    <w:rsid w:val="00980805"/>
    <w:rsid w:val="009944E6"/>
    <w:rsid w:val="009C2D2D"/>
    <w:rsid w:val="009D2485"/>
    <w:rsid w:val="00A16471"/>
    <w:rsid w:val="00A66866"/>
    <w:rsid w:val="00A93056"/>
    <w:rsid w:val="00A936C4"/>
    <w:rsid w:val="00AA0687"/>
    <w:rsid w:val="00AA2CB8"/>
    <w:rsid w:val="00AD5B2B"/>
    <w:rsid w:val="00AE2BE8"/>
    <w:rsid w:val="00B150E2"/>
    <w:rsid w:val="00B46A44"/>
    <w:rsid w:val="00B51AE3"/>
    <w:rsid w:val="00B62881"/>
    <w:rsid w:val="00B852A7"/>
    <w:rsid w:val="00B87610"/>
    <w:rsid w:val="00B91AE4"/>
    <w:rsid w:val="00B9334E"/>
    <w:rsid w:val="00BA5C99"/>
    <w:rsid w:val="00C21519"/>
    <w:rsid w:val="00C23AD3"/>
    <w:rsid w:val="00C27676"/>
    <w:rsid w:val="00C837E3"/>
    <w:rsid w:val="00CA587E"/>
    <w:rsid w:val="00CA64FC"/>
    <w:rsid w:val="00CD64C1"/>
    <w:rsid w:val="00CF76D2"/>
    <w:rsid w:val="00D73F0B"/>
    <w:rsid w:val="00D90526"/>
    <w:rsid w:val="00DB1D9E"/>
    <w:rsid w:val="00DB61B1"/>
    <w:rsid w:val="00DC1B82"/>
    <w:rsid w:val="00DD38FA"/>
    <w:rsid w:val="00E00AA5"/>
    <w:rsid w:val="00E00F98"/>
    <w:rsid w:val="00E332EF"/>
    <w:rsid w:val="00E34096"/>
    <w:rsid w:val="00E35A41"/>
    <w:rsid w:val="00E36010"/>
    <w:rsid w:val="00E622C9"/>
    <w:rsid w:val="00E7549A"/>
    <w:rsid w:val="00E873C1"/>
    <w:rsid w:val="00EA06B9"/>
    <w:rsid w:val="00EB31FF"/>
    <w:rsid w:val="00EB4870"/>
    <w:rsid w:val="00EB4A38"/>
    <w:rsid w:val="00EB5E1B"/>
    <w:rsid w:val="00ED3447"/>
    <w:rsid w:val="00ED50DC"/>
    <w:rsid w:val="00F52EFD"/>
    <w:rsid w:val="00F557F2"/>
    <w:rsid w:val="00F835CE"/>
    <w:rsid w:val="00FA080B"/>
    <w:rsid w:val="00FA5B3F"/>
    <w:rsid w:val="00FC041F"/>
    <w:rsid w:val="00FE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8E7A"/>
  <w15:chartTrackingRefBased/>
  <w15:docId w15:val="{FB9354F5-0882-4D71-8162-4DFB0F82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68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6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68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68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687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687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68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68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68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6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6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68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6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68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687"/>
    <w:rPr>
      <w:b/>
      <w:bCs/>
      <w:smallCaps/>
      <w:color w:val="365F91" w:themeColor="accent1" w:themeShade="BF"/>
      <w:spacing w:val="5"/>
    </w:rPr>
  </w:style>
  <w:style w:type="paragraph" w:customStyle="1" w:styleId="Default">
    <w:name w:val="Default"/>
    <w:rsid w:val="00AA068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0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687"/>
    <w:rPr>
      <w:kern w:val="0"/>
    </w:rPr>
  </w:style>
  <w:style w:type="character" w:styleId="Emphasis">
    <w:name w:val="Emphasis"/>
    <w:basedOn w:val="DefaultParagraphFont"/>
    <w:uiPriority w:val="20"/>
    <w:qFormat/>
    <w:rsid w:val="00AA0687"/>
    <w:rPr>
      <w:i/>
      <w:iCs/>
    </w:rPr>
  </w:style>
  <w:style w:type="paragraph" w:styleId="NormalWeb">
    <w:name w:val="Normal (Web)"/>
    <w:basedOn w:val="Normal"/>
    <w:uiPriority w:val="99"/>
    <w:unhideWhenUsed/>
    <w:rsid w:val="00AA0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A0687"/>
    <w:rPr>
      <w:b/>
      <w:bCs/>
    </w:rPr>
  </w:style>
  <w:style w:type="paragraph" w:styleId="BodyText">
    <w:name w:val="Body Text"/>
    <w:basedOn w:val="Normal"/>
    <w:link w:val="BodyTextChar"/>
    <w:qFormat/>
    <w:rsid w:val="00AA0687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A0687"/>
    <w:rPr>
      <w:kern w:val="0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AA0687"/>
  </w:style>
  <w:style w:type="character" w:styleId="Hyperlink">
    <w:name w:val="Hyperlink"/>
    <w:basedOn w:val="DefaultParagraphFont"/>
    <w:uiPriority w:val="99"/>
    <w:unhideWhenUsed/>
    <w:rsid w:val="00AA0687"/>
    <w:rPr>
      <w:color w:val="0000FF" w:themeColor="hyperlink"/>
      <w:u w:val="single"/>
    </w:rPr>
  </w:style>
  <w:style w:type="paragraph" w:customStyle="1" w:styleId="Compact">
    <w:name w:val="Compact"/>
    <w:basedOn w:val="BodyText"/>
    <w:qFormat/>
    <w:rsid w:val="00AA0687"/>
    <w:pPr>
      <w:spacing w:before="36" w:after="36"/>
    </w:pPr>
  </w:style>
  <w:style w:type="paragraph" w:customStyle="1" w:styleId="TableCaption">
    <w:name w:val="Table Caption"/>
    <w:basedOn w:val="Caption"/>
    <w:rsid w:val="00AA0687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A068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A068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0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687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687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687"/>
    <w:rPr>
      <w:rFonts w:ascii="Tahoma" w:hAnsi="Tahoma" w:cs="Tahoma"/>
      <w:kern w:val="0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A068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A0687"/>
    <w:rPr>
      <w:rFonts w:ascii="Calibri" w:hAnsi="Calibri"/>
      <w:kern w:val="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A06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A0687"/>
  </w:style>
  <w:style w:type="paragraph" w:customStyle="1" w:styleId="EndNoteBibliographyTitle">
    <w:name w:val="EndNote Bibliography Title"/>
    <w:basedOn w:val="Normal"/>
    <w:link w:val="EndNoteBibliographyTitleChar"/>
    <w:rsid w:val="00AA06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687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AA06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0687"/>
    <w:rPr>
      <w:rFonts w:ascii="Calibri" w:hAnsi="Calibri" w:cs="Calibri"/>
      <w:noProof/>
      <w:kern w:val="0"/>
    </w:rPr>
  </w:style>
  <w:style w:type="paragraph" w:styleId="Header">
    <w:name w:val="header"/>
    <w:basedOn w:val="Normal"/>
    <w:link w:val="HeaderChar"/>
    <w:uiPriority w:val="99"/>
    <w:unhideWhenUsed/>
    <w:rsid w:val="00AA0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687"/>
    <w:rPr>
      <w:kern w:val="0"/>
    </w:rPr>
  </w:style>
  <w:style w:type="paragraph" w:styleId="Revision">
    <w:name w:val="Revision"/>
    <w:hidden/>
    <w:uiPriority w:val="99"/>
    <w:semiHidden/>
    <w:rsid w:val="00AA0687"/>
    <w:pPr>
      <w:spacing w:after="0" w:line="240" w:lineRule="auto"/>
    </w:pPr>
    <w:rPr>
      <w:kern w:val="0"/>
    </w:rPr>
  </w:style>
  <w:style w:type="table" w:customStyle="1" w:styleId="Table">
    <w:name w:val="Table"/>
    <w:semiHidden/>
    <w:unhideWhenUsed/>
    <w:qFormat/>
    <w:rsid w:val="00AA0687"/>
    <w:pPr>
      <w:spacing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PlaceholderText">
    <w:name w:val="Placeholder Text"/>
    <w:basedOn w:val="DefaultParagraphFont"/>
    <w:uiPriority w:val="99"/>
    <w:semiHidden/>
    <w:rsid w:val="00AA068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2142</Words>
  <Characters>12223</Characters>
  <Application>Microsoft Office Word</Application>
  <DocSecurity>0</DocSecurity>
  <Lines>548</Lines>
  <Paragraphs>5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son, Nicole R., M.D.</dc:creator>
  <cp:keywords/>
  <dc:description/>
  <cp:lastModifiedBy>Saucedo, Cassandra</cp:lastModifiedBy>
  <cp:revision>5</cp:revision>
  <dcterms:created xsi:type="dcterms:W3CDTF">2025-09-18T22:40:00Z</dcterms:created>
  <dcterms:modified xsi:type="dcterms:W3CDTF">2025-12-24T18:07:00Z</dcterms:modified>
</cp:coreProperties>
</file>